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"/>
        <w:tblpPr w:leftFromText="180" w:rightFromText="180" w:vertAnchor="page" w:horzAnchor="margin" w:tblpY="2939"/>
        <w:tblW w:w="102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6A0" w:firstRow="1" w:lastRow="0" w:firstColumn="1" w:lastColumn="0" w:noHBand="1" w:noVBand="1"/>
      </w:tblPr>
      <w:tblGrid>
        <w:gridCol w:w="1188"/>
        <w:gridCol w:w="1170"/>
        <w:gridCol w:w="2781"/>
        <w:gridCol w:w="9"/>
        <w:gridCol w:w="1170"/>
        <w:gridCol w:w="1260"/>
        <w:gridCol w:w="2700"/>
      </w:tblGrid>
      <w:tr w:rsidR="00BD611C" w:rsidRPr="00A54737" w:rsidTr="007E51DE">
        <w:tc>
          <w:tcPr>
            <w:tcW w:w="5139" w:type="dxa"/>
            <w:gridSpan w:val="3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0CF5F67" wp14:editId="2E8B9290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-525780</wp:posOffset>
                      </wp:positionV>
                      <wp:extent cx="5814060" cy="327660"/>
                      <wp:effectExtent l="0" t="0" r="15240" b="1524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4060" cy="3276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D611C" w:rsidRPr="004E522B" w:rsidRDefault="00BD611C" w:rsidP="00BD611C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able 2</w:t>
                                  </w:r>
                                  <w:r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.</w:t>
                                  </w:r>
                                  <w:proofErr w:type="gramEnd"/>
                                  <w:r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gramStart"/>
                                  <w:r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Immune function genes upregulated a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2 </w:t>
                                  </w:r>
                                  <w:proofErr w:type="spellStart"/>
                                  <w:r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rs</w:t>
                                  </w:r>
                                  <w:proofErr w:type="spellEnd"/>
                                  <w:r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post-stimulation.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6.1pt;margin-top:-41.4pt;width:457.8pt;height:25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6BiIgIAAEYEAAAOAAAAZHJzL2Uyb0RvYy54bWysU9tu2zAMfR+wfxD0vthJc6sRp+jSZRjQ&#10;XYB2HyDLcixMEjVJiZ19fSk5TbPbyzA9CKRIHZKH5Oqm14ochPMSTEnHo5wSYTjU0uxK+vVx+2ZJ&#10;iQ/M1EyBESU9Ck9v1q9frTpbiAm0oGrhCIIYX3S2pG0Itsgyz1uhmR+BFQaNDTjNAqpul9WOdYiu&#10;VTbJ83nWgautAy68x9e7wUjXCb9pBA+fm8aLQFRJMbeQbpfuKt7ZesWKnWO2lfyUBvuHLDSTBoOe&#10;oe5YYGTv5G9QWnIHHpow4qAzaBrJRaoBqxnnv1Tz0DIrUi1Ijrdnmvz/g+WfDl8ckXVJr/IFJYZp&#10;bNKj6AN5Cz2ZRH466wt0e7DoGHp8xj6nWr29B/7NEwOblpmduHUOulawGvMbx5/ZxdcBx0eQqvsI&#10;NYZh+wAJqG+cjuQhHQTRsU/Hc29iKhwfZ8vxNJ+jiaPtarKYoxxDsOL5t3U+vBegSRRK6rD3CZ0d&#10;7n0YXJ9dYjAPStZbqVRS3K7aKEcODOdkm84J/Sc3ZUhX0uvZZDYQ8FeIPJ0/QWgZcOCV1CVdnp1Y&#10;EWl7Z2pMkxWBSTXIWJ0yJx4jdQOJoa96dIzkVlAfkVEHw2DjIqLQgvtBSYdDXVL/fc+coER9MNiV&#10;6/F0GrcgKdPZYoKKu7RUlxZmOEKVNFAyiJuQNifmaOAWu9fIROxLJqdccVhTa06LFbfhUk9eL+u/&#10;fgIAAP//AwBQSwMEFAAGAAgAAAAhAGGGgRzgAAAACgEAAA8AAABkcnMvZG93bnJldi54bWxMj81O&#10;wzAQhO9IvIO1SFxQ69Sp2jTEqRASCG6lILi68TaJ8E+w3TS8PcsJbrs7o9lvqu1kDRsxxN47CYt5&#10;Bgxd43XvWglvrw+zAlhMymllvEMJ3xhhW19eVKrU/uxecNynllGIi6WS0KU0lJzHpkOr4twP6Eg7&#10;+mBVojW0XAd1pnBruMiyFbeqd/ShUwPed9h87k9WQrF8Gj/ic757b1ZHs0k36/HxK0h5fTXd3QJL&#10;OKU/M/ziEzrUxHTwJ6cjMxJyIcgpYVYIqkCGzXJNw4Eu+UIAryv+v0L9AwAA//8DAFBLAQItABQA&#10;BgAIAAAAIQC2gziS/gAAAOEBAAATAAAAAAAAAAAAAAAAAAAAAABbQ29udGVudF9UeXBlc10ueG1s&#10;UEsBAi0AFAAGAAgAAAAhADj9If/WAAAAlAEAAAsAAAAAAAAAAAAAAAAALwEAAF9yZWxzLy5yZWxz&#10;UEsBAi0AFAAGAAgAAAAhAEhroGIiAgAARgQAAA4AAAAAAAAAAAAAAAAALgIAAGRycy9lMm9Eb2Mu&#10;eG1sUEsBAi0AFAAGAAgAAAAhAGGGgRzgAAAACgEAAA8AAAAAAAAAAAAAAAAAfAQAAGRycy9kb3du&#10;cmV2LnhtbFBLBQYAAAAABAAEAPMAAACJBQAAAAA=&#10;">
                      <v:textbox>
                        <w:txbxContent>
                          <w:p w:rsidR="00BD611C" w:rsidRPr="004E522B" w:rsidRDefault="00BD611C" w:rsidP="00BD611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ble 2</w:t>
                            </w:r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.</w:t>
                            </w:r>
                            <w:proofErr w:type="gramEnd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mmune function genes upregulated a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 </w:t>
                            </w:r>
                            <w:proofErr w:type="spellStart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rs</w:t>
                            </w:r>
                            <w:proofErr w:type="spellEnd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st-stimulation.</w:t>
                            </w:r>
                            <w:bookmarkStart w:id="1" w:name="_GoBack"/>
                            <w:bookmarkEnd w:id="1"/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urgdorferi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ly (12 </w:t>
            </w:r>
            <w:proofErr w:type="spellStart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hrs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)-upregulated</w:t>
            </w:r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5139" w:type="dxa"/>
            <w:gridSpan w:val="4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urgdorferi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tick saliva (12 </w:t>
            </w:r>
            <w:proofErr w:type="spellStart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hrs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)-upregulated</w:t>
            </w:r>
          </w:p>
        </w:tc>
      </w:tr>
      <w:tr w:rsidR="00BD611C" w:rsidRPr="00A54737" w:rsidTr="007E51DE">
        <w:tc>
          <w:tcPr>
            <w:tcW w:w="1188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name</w:t>
            </w:r>
          </w:p>
        </w:tc>
        <w:tc>
          <w:tcPr>
            <w:tcW w:w="1170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Fold regulation</w:t>
            </w:r>
          </w:p>
        </w:tc>
        <w:tc>
          <w:tcPr>
            <w:tcW w:w="2790" w:type="dxa"/>
            <w:gridSpan w:val="2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description</w:t>
            </w:r>
          </w:p>
        </w:tc>
        <w:tc>
          <w:tcPr>
            <w:tcW w:w="1170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name</w:t>
            </w:r>
          </w:p>
        </w:tc>
        <w:tc>
          <w:tcPr>
            <w:tcW w:w="1260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Fold regulation</w:t>
            </w:r>
          </w:p>
        </w:tc>
        <w:tc>
          <w:tcPr>
            <w:tcW w:w="2700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description</w:t>
            </w:r>
          </w:p>
        </w:tc>
      </w:tr>
      <w:tr w:rsidR="00BD611C" w:rsidRPr="00A54737" w:rsidTr="007E51DE">
        <w:tc>
          <w:tcPr>
            <w:tcW w:w="10278" w:type="dxa"/>
            <w:gridSpan w:val="7"/>
          </w:tcPr>
          <w:tbl>
            <w:tblPr>
              <w:tblStyle w:val="TableGrid2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997"/>
              <w:gridCol w:w="6192"/>
              <w:gridCol w:w="1387"/>
            </w:tblGrid>
            <w:tr w:rsidR="00BD611C" w:rsidRPr="00A54737" w:rsidTr="007E51DE">
              <w:tc>
                <w:tcPr>
                  <w:tcW w:w="1997" w:type="dxa"/>
                  <w:shd w:val="clear" w:color="auto" w:fill="000000" w:themeFill="text1"/>
                </w:tcPr>
                <w:p w:rsidR="00BD611C" w:rsidRPr="00A54737" w:rsidRDefault="00BD611C" w:rsidP="00BD611C">
                  <w:pPr>
                    <w:framePr w:hSpace="180" w:wrap="around" w:vAnchor="page" w:hAnchor="margin" w:y="2939"/>
                    <w:jc w:val="center"/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  <w:highlight w:val="black"/>
                    </w:rPr>
                  </w:pPr>
                </w:p>
              </w:tc>
              <w:tc>
                <w:tcPr>
                  <w:tcW w:w="6192" w:type="dxa"/>
                  <w:shd w:val="clear" w:color="auto" w:fill="000000" w:themeFill="text1"/>
                </w:tcPr>
                <w:p w:rsidR="00BD611C" w:rsidRPr="00A54737" w:rsidRDefault="00BD611C" w:rsidP="00BD611C">
                  <w:pPr>
                    <w:framePr w:hSpace="180" w:wrap="around" w:vAnchor="page" w:hAnchor="margin" w:y="2939"/>
                    <w:jc w:val="center"/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highlight w:val="black"/>
                    </w:rPr>
                  </w:pPr>
                  <w:r w:rsidRPr="00A54737"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highlight w:val="black"/>
                    </w:rPr>
                    <w:t>Immune Function</w:t>
                  </w:r>
                </w:p>
              </w:tc>
              <w:tc>
                <w:tcPr>
                  <w:tcW w:w="1387" w:type="dxa"/>
                  <w:shd w:val="clear" w:color="auto" w:fill="000000" w:themeFill="text1"/>
                </w:tcPr>
                <w:p w:rsidR="00BD611C" w:rsidRPr="00A54737" w:rsidRDefault="00BD611C" w:rsidP="00BD611C">
                  <w:pPr>
                    <w:framePr w:hSpace="180" w:wrap="around" w:vAnchor="page" w:hAnchor="margin" w:y="2939"/>
                    <w:jc w:val="center"/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  <w:highlight w:val="black"/>
                    </w:rPr>
                  </w:pPr>
                </w:p>
              </w:tc>
            </w:tr>
          </w:tbl>
          <w:p w:rsidR="00BD611C" w:rsidRPr="00A54737" w:rsidRDefault="00BD611C" w:rsidP="00BD61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6691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omponent 1, q subcomponent, B chain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2567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ligand 3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AR1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02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omponent 3a receptor 1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006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4 molecule; CD24 molecule-like 4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13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0071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ligand 13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00LB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0804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00 molecule-like family member b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1666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ligand 19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8866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0 molecule, TNF receptor superfamily member 5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0879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ligand 20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8686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3815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ligand 4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9B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368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9b molecule, immunoglobulin-associated beta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5952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ligand 8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MB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1252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I, DM beta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4127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receptor 2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1567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0 receptor, alpha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907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7B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9046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7B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A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712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A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8RB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1362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8 receptor beta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E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6696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E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25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0216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rix metallopeptidase 25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00E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301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00e molecule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2563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factor of kappa light polypeptide gene enhancer in B-cells 2 (p49/p100)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2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8864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2 molecule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7092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lated C3 botulinum toxin substrate 1 (rho family, small GTP binding protein Rac1)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2052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6 molecule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3994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 receptor, alpha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3293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a molecule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4657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, beta 1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42SE2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7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42 small effector 2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5066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1B</w:t>
            </w:r>
          </w:p>
        </w:tc>
      </w:tr>
      <w:tr w:rsidR="00BD611C" w:rsidRPr="004256F7" w:rsidTr="007E51DE">
        <w:trPr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H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65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factor H</w:t>
            </w:r>
          </w:p>
        </w:tc>
        <w:tc>
          <w:tcPr>
            <w:tcW w:w="117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6998</w:t>
            </w:r>
          </w:p>
        </w:tc>
        <w:tc>
          <w:tcPr>
            <w:tcW w:w="270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(ligand) superfamily, member 10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H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2043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kine inducible SH2-containing protein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LX2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6368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in</w:t>
            </w:r>
            <w:proofErr w:type="spellEnd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761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 stimulating factor 1 (macrophage)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2RB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153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 stimulating factor 2 receptor, beta, low-affinity (granulocyte-macrophage)</w:t>
            </w:r>
          </w:p>
        </w:tc>
      </w:tr>
      <w:tr w:rsidR="00BD611C" w:rsidRPr="004256F7" w:rsidTr="007E51DE">
        <w:trPr>
          <w:gridAfter w:val="3"/>
          <w:wAfter w:w="5130" w:type="dxa"/>
        </w:trPr>
        <w:tc>
          <w:tcPr>
            <w:tcW w:w="1188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17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1533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ligand 1 (melanoma growth stimulating activity, alpha)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6305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ligand 13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4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02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ligand 14</w:t>
            </w:r>
          </w:p>
        </w:tc>
      </w:tr>
      <w:tr w:rsidR="00BD611C" w:rsidRPr="004256F7" w:rsidTr="007E51DE">
        <w:trPr>
          <w:gridAfter w:val="3"/>
          <w:wAfter w:w="5130" w:type="dxa"/>
        </w:trPr>
        <w:tc>
          <w:tcPr>
            <w:tcW w:w="1188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XCL2</w:t>
            </w:r>
          </w:p>
        </w:tc>
        <w:tc>
          <w:tcPr>
            <w:tcW w:w="117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6157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ligand 2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577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ligand 3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2931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ligand 6 (granulocyte chemotactic protein 2)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QA1::HLA-DQA2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455</w:t>
            </w:r>
          </w:p>
        </w:tc>
        <w:tc>
          <w:tcPr>
            <w:tcW w:w="2790" w:type="dxa"/>
            <w:gridSpan w:val="2"/>
            <w:noWrap/>
          </w:tcPr>
          <w:p w:rsidR="00BD611C" w:rsidRPr="004256F7" w:rsidRDefault="00BD611C" w:rsidP="00BD61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B3::HLA-DRB4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574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H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0062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, H (pseudogene)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4118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feron induced with helicase C domain 1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1607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feron (alpha, beta and omega) receptor 2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BP1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3158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some 14 open reading frame 19; immunoglobulin (CD79A) binding protein 1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C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88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globulin kappa constant; similar to Ig kappa chain V-I region HK102 precursor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BKG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3521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or of kappa light polypeptide gene enhancer in B-cells, kinase gamma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6131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2B (natural killer cell stimulatory factor 2, cytotoxic lymphocyte maturation factor 2, p40)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2424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2 receptor, beta 1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7375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, beta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F9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2266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 family, member 9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7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8173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27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71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7 receptor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8516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8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P1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7525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 cytosolic protein 1 (L-</w:t>
            </w:r>
            <w:proofErr w:type="spellStart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tin</w:t>
            </w:r>
            <w:proofErr w:type="spellEnd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RB5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3611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cyte immunoglobulin-like receptor, subfamily B (with TM and ITIM domains), member 5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6H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6636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 antigen 6 complex, locus H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KBIL1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5658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factor of kappa light polypeptide gene enhancer in B-cells inhibitor-like 1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5166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factor of kappa light polypeptide gene enhancer in B-cells inhibitor, zeta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KTR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8918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 killer-tumor recognition sequence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9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ressor of cytokine signaling 3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5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1593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ressor of cytokine signaling 5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RAP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2826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l-interleukin 1 receptor (TIR) domain containing adaptor protein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R1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9102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l-like receptor 1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3774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l-like receptor 8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R9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7297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l-like receptor 9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2087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(TNF superfamily, member 2)</w:t>
            </w:r>
          </w:p>
        </w:tc>
      </w:tr>
      <w:tr w:rsidR="00BD611C" w:rsidRPr="004256F7" w:rsidTr="007E51DE">
        <w:trPr>
          <w:gridAfter w:val="3"/>
          <w:wAfter w:w="5130" w:type="dxa"/>
          <w:trHeight w:val="288"/>
        </w:trPr>
        <w:tc>
          <w:tcPr>
            <w:tcW w:w="1188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LIP</w:t>
            </w:r>
          </w:p>
        </w:tc>
        <w:tc>
          <w:tcPr>
            <w:tcW w:w="1170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4673</w:t>
            </w:r>
          </w:p>
        </w:tc>
        <w:tc>
          <w:tcPr>
            <w:tcW w:w="279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l interacting protein</w:t>
            </w:r>
          </w:p>
        </w:tc>
      </w:tr>
    </w:tbl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 w:rsidP="00BD611C">
      <w:pPr>
        <w:rPr>
          <w:sz w:val="20"/>
          <w:szCs w:val="20"/>
        </w:rPr>
      </w:pPr>
    </w:p>
    <w:p w:rsidR="00BD611C" w:rsidRPr="004256F7" w:rsidRDefault="00BD611C">
      <w:pPr>
        <w:rPr>
          <w:sz w:val="20"/>
          <w:szCs w:val="20"/>
        </w:rPr>
      </w:pPr>
      <w:r w:rsidRPr="004256F7"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page" w:tblpXSpec="center" w:tblpY="2655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08"/>
        <w:gridCol w:w="25"/>
        <w:gridCol w:w="1145"/>
        <w:gridCol w:w="90"/>
        <w:gridCol w:w="2790"/>
        <w:gridCol w:w="1170"/>
        <w:gridCol w:w="1350"/>
        <w:gridCol w:w="2340"/>
      </w:tblGrid>
      <w:tr w:rsidR="002525C9" w:rsidRPr="00A54737" w:rsidTr="00BD611C">
        <w:tc>
          <w:tcPr>
            <w:tcW w:w="5058" w:type="dxa"/>
            <w:gridSpan w:val="5"/>
          </w:tcPr>
          <w:p w:rsidR="002525C9" w:rsidRPr="00A54737" w:rsidRDefault="00BD611C" w:rsidP="00BD611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3360" behindDoc="1" locked="0" layoutInCell="1" allowOverlap="1" wp14:anchorId="7006D2C6" wp14:editId="50D0E0A0">
                      <wp:simplePos x="0" y="0"/>
                      <wp:positionH relativeFrom="column">
                        <wp:posOffset>484505</wp:posOffset>
                      </wp:positionH>
                      <wp:positionV relativeFrom="page">
                        <wp:posOffset>-443230</wp:posOffset>
                      </wp:positionV>
                      <wp:extent cx="5815330" cy="328930"/>
                      <wp:effectExtent l="0" t="0" r="13970" b="1397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5330" cy="328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525C9" w:rsidRPr="004E522B" w:rsidRDefault="002525C9" w:rsidP="00BD611C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able 2b</w:t>
                                  </w:r>
                                  <w:r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proofErr w:type="gramEnd"/>
                                  <w:r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Immune function genes down</w:t>
                                  </w:r>
                                  <w:r w:rsidRPr="004E522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egulated a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 w:rsidR="00BD611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2 </w:t>
                                  </w:r>
                                  <w:proofErr w:type="spellStart"/>
                                  <w:r w:rsidR="00BD611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rs</w:t>
                                  </w:r>
                                  <w:proofErr w:type="spellEnd"/>
                                  <w:r w:rsidR="00BD611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post-stimula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left:0;text-align:left;margin-left:38.15pt;margin-top:-34.9pt;width:457.9pt;height:25.9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IV3JAIAAEsEAAAOAAAAZHJzL2Uyb0RvYy54bWysVNtu2zAMfR+wfxD0vjhxki0x4hRdugwD&#10;ugvQ7gMYWY6FSaInKbG7ry8lp2l2exnmB4EUqUPykPTqqjeaHaXzCm3JJ6MxZ9IKrJTdl/zr/fbV&#10;gjMfwFag0cqSP0jPr9YvX6y6tpA5Nqgr6RiBWF90bcmbENoiy7xopAE/wlZaMtboDARS3T6rHHSE&#10;bnSWj8evsw5d1ToU0nu6vRmMfJ3w61qK8LmuvQxMl5xyC+l06dzFM1uvoNg7aBslTmnAP2RhQFkK&#10;eoa6gQDs4NRvUEYJhx7rMBJoMqxrJWSqgaqZjH+p5q6BVqZaiBzfnmny/w9WfDp+cUxVJc85s2Co&#10;RfeyD+wt9iyP7HStL8jpriW30NM1dTlV6ttbFN88s7hpwO7ltXPYNRIqym4SX2YXTwccH0F23Ues&#10;KAwcAiagvnYmUkdkMEKnLj2cOxNTEXQ5X0zm0ymZBNmm+WJJcgwBxdPr1vnwXqJhUSi5o84ndDje&#10;+jC4PrnEYB61qrZK66S4/W6jHTsCTck2fSf0n9y0ZV3Jl/N8PhDwV4hx+v4EYVSgcdfKlHxxdoIi&#10;0vbOVpQmFAGUHmSqTtsTj5G6gcTQ7/rUsERy5HiH1QMR63CYbtpGEhp0PzjraLJL7r8fwEnO9AdL&#10;zVlOZrO4CkmZzd/kpLhLy+7SAlYQVMkDZ4O4CWl9YqoWr6mJtUr8PmdySpkmNnXotF1xJS715PX8&#10;D1g/AgAA//8DAFBLAwQUAAYACAAAACEAyyIl0eAAAAAKAQAADwAAAGRycy9kb3ducmV2LnhtbEyP&#10;wU7DMAyG70i8Q2QkLmhLu6GuLU0nhASCGwwE16zx2orGKUnWlbfHnOBo+9Pv76+2sx3EhD70jhSk&#10;ywQEUuNMT62Ct9f7RQ4iRE1GD45QwTcG2NbnZ5UujTvRC0672AoOoVBqBV2MYyllaDq0OizdiMS3&#10;g/NWRx59K43XJw63g1wlSSat7ok/dHrEuw6bz93RKsivH6eP8LR+fm+yw1DEq8308OWVuryYb29A&#10;RJzjHwy/+qwONTvt3ZFMEIOCTbZmUsEiK7gCA0WxSkHseZPmCci6kv8r1D8AAAD//wMAUEsBAi0A&#10;FAAGAAgAAAAhALaDOJL+AAAA4QEAABMAAAAAAAAAAAAAAAAAAAAAAFtDb250ZW50X1R5cGVzXS54&#10;bWxQSwECLQAUAAYACAAAACEAOP0h/9YAAACUAQAACwAAAAAAAAAAAAAAAAAvAQAAX3JlbHMvLnJl&#10;bHNQSwECLQAUAAYACAAAACEAKmiFdyQCAABLBAAADgAAAAAAAAAAAAAAAAAuAgAAZHJzL2Uyb0Rv&#10;Yy54bWxQSwECLQAUAAYACAAAACEAyyIl0eAAAAAKAQAADwAAAAAAAAAAAAAAAAB+BAAAZHJzL2Rv&#10;d25yZXYueG1sUEsFBgAAAAAEAAQA8wAAAIsFAAAAAA==&#10;">
                      <v:textbox>
                        <w:txbxContent>
                          <w:p w:rsidR="002525C9" w:rsidRPr="004E522B" w:rsidRDefault="002525C9" w:rsidP="00BD611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ble 2b</w:t>
                            </w:r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mmune function genes down</w:t>
                            </w:r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gulated a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="00BD61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 </w:t>
                            </w:r>
                            <w:proofErr w:type="spellStart"/>
                            <w:r w:rsidR="00BD61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rs</w:t>
                            </w:r>
                            <w:proofErr w:type="spellEnd"/>
                            <w:r w:rsidR="00BD61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st-stimulation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2525C9"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="002525C9"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urgdorferi</w:t>
            </w:r>
            <w:proofErr w:type="spellEnd"/>
            <w:r w:rsidR="002525C9"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ly (12 </w:t>
            </w:r>
            <w:proofErr w:type="spellStart"/>
            <w:r w:rsidR="002525C9"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hrs</w:t>
            </w:r>
            <w:proofErr w:type="spellEnd"/>
            <w:r w:rsidR="002525C9"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)-downregulated</w:t>
            </w:r>
          </w:p>
        </w:tc>
        <w:tc>
          <w:tcPr>
            <w:tcW w:w="4860" w:type="dxa"/>
            <w:gridSpan w:val="3"/>
          </w:tcPr>
          <w:p w:rsidR="002525C9" w:rsidRPr="00A54737" w:rsidRDefault="002525C9" w:rsidP="00BD611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urgdorferi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tick saliva (12 </w:t>
            </w:r>
            <w:proofErr w:type="spellStart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hrs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)-downregulated</w:t>
            </w:r>
          </w:p>
        </w:tc>
      </w:tr>
      <w:tr w:rsidR="002525C9" w:rsidRPr="00A54737" w:rsidTr="00A54737">
        <w:tc>
          <w:tcPr>
            <w:tcW w:w="1033" w:type="dxa"/>
            <w:gridSpan w:val="2"/>
          </w:tcPr>
          <w:p w:rsidR="002525C9" w:rsidRPr="00A54737" w:rsidRDefault="002525C9" w:rsidP="00BD611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name</w:t>
            </w:r>
          </w:p>
        </w:tc>
        <w:tc>
          <w:tcPr>
            <w:tcW w:w="1235" w:type="dxa"/>
            <w:gridSpan w:val="2"/>
          </w:tcPr>
          <w:p w:rsidR="002525C9" w:rsidRPr="00A54737" w:rsidRDefault="002525C9" w:rsidP="00BD611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Fold regulation</w:t>
            </w:r>
          </w:p>
        </w:tc>
        <w:tc>
          <w:tcPr>
            <w:tcW w:w="2790" w:type="dxa"/>
          </w:tcPr>
          <w:p w:rsidR="002525C9" w:rsidRPr="00A54737" w:rsidRDefault="002525C9" w:rsidP="00BD611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description</w:t>
            </w:r>
          </w:p>
        </w:tc>
        <w:tc>
          <w:tcPr>
            <w:tcW w:w="1170" w:type="dxa"/>
          </w:tcPr>
          <w:p w:rsidR="002525C9" w:rsidRPr="00A54737" w:rsidRDefault="002525C9" w:rsidP="00BD611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name</w:t>
            </w:r>
          </w:p>
        </w:tc>
        <w:tc>
          <w:tcPr>
            <w:tcW w:w="1350" w:type="dxa"/>
          </w:tcPr>
          <w:p w:rsidR="002525C9" w:rsidRPr="00A54737" w:rsidRDefault="002525C9" w:rsidP="00BD611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Fold regulation</w:t>
            </w:r>
          </w:p>
        </w:tc>
        <w:tc>
          <w:tcPr>
            <w:tcW w:w="2340" w:type="dxa"/>
          </w:tcPr>
          <w:p w:rsidR="002525C9" w:rsidRPr="00A54737" w:rsidRDefault="002525C9" w:rsidP="00BD611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description</w:t>
            </w:r>
          </w:p>
        </w:tc>
      </w:tr>
      <w:tr w:rsidR="002525C9" w:rsidRPr="00A54737" w:rsidTr="00BD611C">
        <w:tc>
          <w:tcPr>
            <w:tcW w:w="9918" w:type="dxa"/>
            <w:gridSpan w:val="8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997"/>
              <w:gridCol w:w="6192"/>
              <w:gridCol w:w="1387"/>
            </w:tblGrid>
            <w:tr w:rsidR="002525C9" w:rsidRPr="00A54737" w:rsidTr="007E51DE">
              <w:tc>
                <w:tcPr>
                  <w:tcW w:w="1997" w:type="dxa"/>
                  <w:shd w:val="clear" w:color="auto" w:fill="000000" w:themeFill="text1"/>
                </w:tcPr>
                <w:p w:rsidR="002525C9" w:rsidRPr="00A54737" w:rsidRDefault="002525C9" w:rsidP="00BD611C">
                  <w:pPr>
                    <w:framePr w:hSpace="180" w:wrap="around" w:vAnchor="page" w:hAnchor="page" w:xAlign="center" w:y="2655"/>
                    <w:jc w:val="center"/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  <w:highlight w:val="black"/>
                    </w:rPr>
                  </w:pPr>
                </w:p>
              </w:tc>
              <w:tc>
                <w:tcPr>
                  <w:tcW w:w="6192" w:type="dxa"/>
                  <w:shd w:val="clear" w:color="auto" w:fill="000000" w:themeFill="text1"/>
                </w:tcPr>
                <w:p w:rsidR="002525C9" w:rsidRPr="00A54737" w:rsidRDefault="002525C9" w:rsidP="00BD611C">
                  <w:pPr>
                    <w:framePr w:hSpace="180" w:wrap="around" w:vAnchor="page" w:hAnchor="page" w:xAlign="center" w:y="2655"/>
                    <w:jc w:val="center"/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highlight w:val="black"/>
                    </w:rPr>
                  </w:pPr>
                  <w:r w:rsidRPr="00A54737"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highlight w:val="black"/>
                    </w:rPr>
                    <w:t>Immune Function</w:t>
                  </w:r>
                </w:p>
              </w:tc>
              <w:tc>
                <w:tcPr>
                  <w:tcW w:w="1387" w:type="dxa"/>
                  <w:shd w:val="clear" w:color="auto" w:fill="000000" w:themeFill="text1"/>
                </w:tcPr>
                <w:p w:rsidR="002525C9" w:rsidRPr="00A54737" w:rsidRDefault="002525C9" w:rsidP="00BD611C">
                  <w:pPr>
                    <w:framePr w:hSpace="180" w:wrap="around" w:vAnchor="page" w:hAnchor="page" w:xAlign="center" w:y="2655"/>
                    <w:jc w:val="center"/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  <w:highlight w:val="black"/>
                    </w:rPr>
                  </w:pPr>
                </w:p>
              </w:tc>
            </w:tr>
          </w:tbl>
          <w:p w:rsidR="002525C9" w:rsidRPr="00A54737" w:rsidRDefault="002525C9" w:rsidP="00BD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5C9" w:rsidRPr="004256F7" w:rsidTr="00A54737">
        <w:trPr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348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omponent 1, q subcomponent, A chain</w:t>
            </w:r>
          </w:p>
        </w:tc>
        <w:tc>
          <w:tcPr>
            <w:tcW w:w="1170" w:type="dxa"/>
            <w:vAlign w:val="center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350" w:type="dxa"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1912</w:t>
            </w:r>
          </w:p>
        </w:tc>
        <w:tc>
          <w:tcPr>
            <w:tcW w:w="2340" w:type="dxa"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3</w:t>
            </w:r>
          </w:p>
        </w:tc>
      </w:tr>
      <w:tr w:rsidR="002525C9" w:rsidRPr="004256F7" w:rsidTr="00A54737">
        <w:trPr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QBP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148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omponent 1, q subcomponent binding protein</w:t>
            </w:r>
          </w:p>
        </w:tc>
        <w:tc>
          <w:tcPr>
            <w:tcW w:w="1170" w:type="dxa"/>
            <w:vAlign w:val="center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9</w:t>
            </w:r>
          </w:p>
        </w:tc>
        <w:tc>
          <w:tcPr>
            <w:tcW w:w="1350" w:type="dxa"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673</w:t>
            </w:r>
          </w:p>
        </w:tc>
        <w:tc>
          <w:tcPr>
            <w:tcW w:w="2340" w:type="dxa"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9</w:t>
            </w:r>
          </w:p>
        </w:tc>
      </w:tr>
      <w:tr w:rsidR="002525C9" w:rsidRPr="004256F7" w:rsidTr="00A54737">
        <w:trPr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QC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333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omponent 1, q subcomponent, C chain</w:t>
            </w:r>
          </w:p>
        </w:tc>
        <w:tc>
          <w:tcPr>
            <w:tcW w:w="1170" w:type="dxa"/>
            <w:vAlign w:val="center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RL1</w:t>
            </w:r>
          </w:p>
        </w:tc>
        <w:tc>
          <w:tcPr>
            <w:tcW w:w="1350" w:type="dxa"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627</w:t>
            </w:r>
          </w:p>
        </w:tc>
        <w:tc>
          <w:tcPr>
            <w:tcW w:w="2340" w:type="dxa"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 receptor-like 1</w:t>
            </w:r>
          </w:p>
        </w:tc>
      </w:tr>
      <w:tr w:rsidR="002525C9" w:rsidRPr="004256F7" w:rsidTr="00A54737">
        <w:trPr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RL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111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omponent 1, r subcomponent-like</w:t>
            </w:r>
          </w:p>
        </w:tc>
        <w:tc>
          <w:tcPr>
            <w:tcW w:w="1170" w:type="dxa"/>
            <w:vAlign w:val="center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27A</w:t>
            </w:r>
          </w:p>
        </w:tc>
        <w:tc>
          <w:tcPr>
            <w:tcW w:w="1350" w:type="dxa"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0208</w:t>
            </w:r>
          </w:p>
        </w:tc>
        <w:tc>
          <w:tcPr>
            <w:tcW w:w="2340" w:type="dxa"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27A, member RAS oncogene family</w:t>
            </w:r>
          </w:p>
        </w:tc>
      </w:tr>
      <w:tr w:rsidR="002525C9" w:rsidRPr="004256F7" w:rsidTr="00A54737">
        <w:trPr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1744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omponent 2</w:t>
            </w:r>
          </w:p>
        </w:tc>
        <w:tc>
          <w:tcPr>
            <w:tcW w:w="1170" w:type="dxa"/>
            <w:vAlign w:val="center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1350" w:type="dxa"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127</w:t>
            </w:r>
          </w:p>
        </w:tc>
        <w:tc>
          <w:tcPr>
            <w:tcW w:w="2340" w:type="dxa"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, beta 2</w:t>
            </w:r>
          </w:p>
        </w:tc>
      </w:tr>
      <w:tr w:rsidR="002525C9" w:rsidRPr="004256F7" w:rsidTr="00A54737">
        <w:trPr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15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624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ligand 14; chemokine (C-C motif) ligand 15</w:t>
            </w:r>
          </w:p>
        </w:tc>
        <w:tc>
          <w:tcPr>
            <w:tcW w:w="1170" w:type="dxa"/>
            <w:vAlign w:val="center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1350" w:type="dxa"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19</w:t>
            </w:r>
          </w:p>
        </w:tc>
        <w:tc>
          <w:tcPr>
            <w:tcW w:w="2340" w:type="dxa"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, beta-induced, 68kDa</w:t>
            </w:r>
          </w:p>
        </w:tc>
      </w:tr>
      <w:tr w:rsidR="002525C9" w:rsidRPr="004256F7" w:rsidTr="00A54737">
        <w:trPr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09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164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09 molecule</w:t>
            </w:r>
          </w:p>
        </w:tc>
        <w:tc>
          <w:tcPr>
            <w:tcW w:w="1170" w:type="dxa"/>
            <w:vAlign w:val="center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9</w:t>
            </w:r>
          </w:p>
        </w:tc>
        <w:tc>
          <w:tcPr>
            <w:tcW w:w="1350" w:type="dxa"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7125</w:t>
            </w:r>
          </w:p>
        </w:tc>
        <w:tc>
          <w:tcPr>
            <w:tcW w:w="2340" w:type="dxa"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19</w:t>
            </w:r>
          </w:p>
        </w:tc>
      </w:tr>
      <w:tr w:rsidR="002525C9" w:rsidRPr="004256F7" w:rsidTr="00A54737">
        <w:trPr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00A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552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00A molecule</w:t>
            </w:r>
          </w:p>
        </w:tc>
        <w:tc>
          <w:tcPr>
            <w:tcW w:w="1170" w:type="dxa"/>
            <w:vAlign w:val="center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21</w:t>
            </w:r>
          </w:p>
        </w:tc>
        <w:tc>
          <w:tcPr>
            <w:tcW w:w="1350" w:type="dxa"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479</w:t>
            </w:r>
          </w:p>
        </w:tc>
        <w:tc>
          <w:tcPr>
            <w:tcW w:w="2340" w:type="dxa"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21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1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1127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omponent (3b/4b) receptor 1 (Knops blood group)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B103A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262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ensin, beta 103B; defensin, beta 103A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198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dermal growth factor receptor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055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, C; major histocompatibility complex, class I, B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3615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, C; major histocompatibility complex, class I, B</w:t>
            </w:r>
          </w:p>
        </w:tc>
      </w:tr>
      <w:tr w:rsidR="002525C9" w:rsidRPr="004256F7" w:rsidTr="00A54737">
        <w:trPr>
          <w:gridAfter w:val="3"/>
          <w:wAfter w:w="4860" w:type="dxa"/>
        </w:trPr>
        <w:tc>
          <w:tcPr>
            <w:tcW w:w="1008" w:type="dxa"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MA</w:t>
            </w:r>
          </w:p>
        </w:tc>
        <w:tc>
          <w:tcPr>
            <w:tcW w:w="1170" w:type="dxa"/>
            <w:gridSpan w:val="2"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452</w:t>
            </w:r>
          </w:p>
        </w:tc>
        <w:tc>
          <w:tcPr>
            <w:tcW w:w="2880" w:type="dxa"/>
            <w:gridSpan w:val="2"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I, DM alpha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MB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6443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I, DM beta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4555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I, DP alpha 1</w:t>
            </w:r>
          </w:p>
        </w:tc>
      </w:tr>
      <w:tr w:rsidR="002525C9" w:rsidRPr="004256F7" w:rsidTr="00A54737">
        <w:trPr>
          <w:gridAfter w:val="3"/>
          <w:wAfter w:w="4860" w:type="dxa"/>
        </w:trPr>
        <w:tc>
          <w:tcPr>
            <w:tcW w:w="1008" w:type="dxa"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1170" w:type="dxa"/>
            <w:gridSpan w:val="2"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396</w:t>
            </w:r>
          </w:p>
        </w:tc>
        <w:tc>
          <w:tcPr>
            <w:tcW w:w="2880" w:type="dxa"/>
            <w:gridSpan w:val="2"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I, DQ beta 1; similar to major histocompatibility complex, class II, DQ beta 1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QB2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861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I, DQ beta 2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B1::HLA-DRB3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164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I, DR beta 1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LA-DRB3::HLA-DRB4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36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I, DR beta 3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E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3524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, E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E::LOC285831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2247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F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3726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, F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H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7301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histocompatibility complex, class I, H (pseudogene)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KC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814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globulin kappa constant; similar to Ig kappa chain V-I region HK102 precursor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LL1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289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globulin lambda-like polypeptide 1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6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5573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6 (lymphocyte chemoattractant factor)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7RA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503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7 receptor A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7RC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6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7 receptor C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7RD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491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7 receptor D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1R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96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21 receptor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8B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6589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28B (interferon, lambda 3)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799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6 receptor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8RB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662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8 receptor, beta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7117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-1 receptor-associated kinase 1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3DL2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119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ller cell immunoglobulin-like receptor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6394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-activation gene 3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IR1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25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cyte-associated immunoglobulin-like receptor 1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RA6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5892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cyte immunoglobulin-like receptor, subfamily A (with TM domain), member 6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RB3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5856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cyte immunoglobulin-like receptor, subfamily B (with TM and ITIM domains), member 3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RP2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6903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cyte immunoglobulin-like receptor pseudogene 2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T1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886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cyte specific transcript 1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6G5C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79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 antigen 6 complex, locus G5C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6G6D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368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 antigen 6 complex, locus G6F; lymphocyte antigen 6 complex, locus G6D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86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033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 antigen 86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IRG1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263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-cell, immune regulator 1, ATPase, H+ transporting, </w:t>
            </w: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ysosomal V0 subunit A3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LR7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2541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l-like receptor 7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AIP8L2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147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, alpha-induced protein 8-like 2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312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13B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2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172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A54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2-TNFSF13 readthrough transcript; tumor necrosis factor (ligand) superfamily, member 12; tumor necrosis factor (ligand) superfamily, member 13</w:t>
            </w:r>
          </w:p>
        </w:tc>
      </w:tr>
      <w:tr w:rsidR="002525C9" w:rsidRPr="004256F7" w:rsidTr="00A54737">
        <w:trPr>
          <w:gridAfter w:val="3"/>
          <w:wAfter w:w="4860" w:type="dxa"/>
          <w:trHeight w:val="288"/>
        </w:trPr>
        <w:tc>
          <w:tcPr>
            <w:tcW w:w="1008" w:type="dxa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3</w:t>
            </w:r>
          </w:p>
        </w:tc>
        <w:tc>
          <w:tcPr>
            <w:tcW w:w="117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5433</w:t>
            </w:r>
          </w:p>
        </w:tc>
        <w:tc>
          <w:tcPr>
            <w:tcW w:w="2880" w:type="dxa"/>
            <w:gridSpan w:val="2"/>
            <w:noWrap/>
            <w:vAlign w:val="bottom"/>
          </w:tcPr>
          <w:p w:rsidR="002525C9" w:rsidRPr="004256F7" w:rsidRDefault="002525C9" w:rsidP="00BD61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2-TNFSF13 readthrough transcript; tumor necrosis factor (ligand) superfamily, member 12; tumor necrosis factor (ligand) superfamily, member 13</w:t>
            </w:r>
          </w:p>
        </w:tc>
      </w:tr>
    </w:tbl>
    <w:p w:rsidR="008601C6" w:rsidRPr="004256F7" w:rsidRDefault="008601C6">
      <w:pPr>
        <w:rPr>
          <w:sz w:val="20"/>
          <w:szCs w:val="20"/>
        </w:rPr>
      </w:pPr>
    </w:p>
    <w:p w:rsidR="00BD611C" w:rsidRPr="004256F7" w:rsidRDefault="00BD611C">
      <w:pPr>
        <w:rPr>
          <w:sz w:val="20"/>
          <w:szCs w:val="20"/>
        </w:rPr>
      </w:pPr>
    </w:p>
    <w:p w:rsidR="00BD611C" w:rsidRPr="004256F7" w:rsidRDefault="00BD611C">
      <w:pPr>
        <w:rPr>
          <w:sz w:val="20"/>
          <w:szCs w:val="20"/>
        </w:rPr>
      </w:pPr>
    </w:p>
    <w:p w:rsidR="00BD611C" w:rsidRPr="004256F7" w:rsidRDefault="00BD611C">
      <w:pPr>
        <w:rPr>
          <w:sz w:val="20"/>
          <w:szCs w:val="20"/>
        </w:rPr>
      </w:pPr>
    </w:p>
    <w:p w:rsidR="00BD611C" w:rsidRPr="004256F7" w:rsidRDefault="00BD611C">
      <w:pPr>
        <w:rPr>
          <w:sz w:val="20"/>
          <w:szCs w:val="20"/>
        </w:rPr>
      </w:pPr>
    </w:p>
    <w:p w:rsidR="00BD611C" w:rsidRPr="004256F7" w:rsidRDefault="00BD611C">
      <w:pPr>
        <w:rPr>
          <w:sz w:val="20"/>
          <w:szCs w:val="20"/>
        </w:rPr>
      </w:pPr>
    </w:p>
    <w:p w:rsidR="00BD611C" w:rsidRDefault="00BD611C"/>
    <w:p w:rsidR="00BD611C" w:rsidRDefault="00BD611C"/>
    <w:p w:rsidR="00BD611C" w:rsidRDefault="00BD611C">
      <w:r>
        <w:br w:type="page"/>
      </w:r>
    </w:p>
    <w:p w:rsidR="00BD611C" w:rsidRPr="00BD611C" w:rsidRDefault="00BD611C" w:rsidP="00BD611C"/>
    <w:p w:rsidR="00BD611C" w:rsidRPr="00BD611C" w:rsidRDefault="00BD611C" w:rsidP="00BD611C"/>
    <w:p w:rsidR="00BD611C" w:rsidRPr="00BD611C" w:rsidRDefault="00BD611C" w:rsidP="00BD611C"/>
    <w:p w:rsidR="00BD611C" w:rsidRPr="00BD611C" w:rsidRDefault="00BD611C" w:rsidP="00BD611C">
      <w:r w:rsidRPr="00BD611C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A1DE36" wp14:editId="72D6780F">
                <wp:simplePos x="0" y="0"/>
                <wp:positionH relativeFrom="column">
                  <wp:posOffset>99695</wp:posOffset>
                </wp:positionH>
                <wp:positionV relativeFrom="paragraph">
                  <wp:posOffset>-128905</wp:posOffset>
                </wp:positionV>
                <wp:extent cx="5814060" cy="327660"/>
                <wp:effectExtent l="0" t="0" r="15240" b="152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406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611C" w:rsidRPr="004E522B" w:rsidRDefault="00BD611C" w:rsidP="00BD611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ble 2c</w:t>
                            </w:r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poptosis regulation </w:t>
                            </w:r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enes upregulated a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 </w:t>
                            </w:r>
                            <w:proofErr w:type="spellStart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rs</w:t>
                            </w:r>
                            <w:proofErr w:type="spellEnd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st-stimulation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7.85pt;margin-top:-10.15pt;width:457.8pt;height:25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5KfJQIAAEsEAAAOAAAAZHJzL2Uyb0RvYy54bWysVNtu2zAMfR+wfxD0vtjxkjQ14hRdugwD&#10;ugvQ7gNkWY6FSaImKbG7ry8lp5mx7WmYHwRRpI7Ic0hvbgatyEk4L8FUdD7LKRGGQyPNoaLfHvdv&#10;1pT4wEzDFBhR0Sfh6c329atNb0tRQAeqEY4giPFlbyvahWDLLPO8E5r5GVhh0NmC0yyg6Q5Z41iP&#10;6FplRZ6vsh5cYx1w4T2e3o1Ouk34bSt4+NK2XgSiKoq5hbS6tNZxzbYbVh4cs53k5zTYP2ShmTT4&#10;6AXqjgVGjk7+AaUld+ChDTMOOoO2lVykGrCaef5bNQ8dsyLVguR4e6HJ/z9Y/vn01RHZoHaUGKZR&#10;okcxBPIOBlJEdnrrSwx6sBgWBjyOkbFSb++Bf/fEwK5j5iBunYO+E6zB7ObxZja5OuL4CFL3n6DB&#10;Z9gxQAIaWqcjIJJBEB1VerooE1PheLhczxf5Cl0cfW+LqxXu4xOsfLltnQ8fBGgSNxV1qHxCZ6d7&#10;H8bQl5CUPSjZ7KVSyXCHeqccOTHskn36zuh+GqYM6St6vSyWIwFTn59C5On7G4SWAdtdSV3R9SWI&#10;lZG296bBNFkZmFTjHqtT5sxjpG4kMQz1kAS7yFND84TEOhi7G6cRNx24n5T02NkV9T+OzAlK1EeD&#10;4lzPF4s4CslYLK8KNNzUU089zHCEqmigZNzuQhqfmKqBWxSxlYnfqPaYyTll7Nik0Hm64khM7RT1&#10;6x+wfQYAAP//AwBQSwMEFAAGAAgAAAAhAO+7aS/fAAAACQEAAA8AAABkcnMvZG93bnJldi54bWxM&#10;j81OwzAQhO9IvIO1SFxQ67SB/oQ4FUICwQ0Kgqsbb5MIex1sNw1vz/YEp93RjGa/LTejs2LAEDtP&#10;CmbTDARS7U1HjYL3t4fJCkRMmoy2nlDBD0bYVOdnpS6MP9IrDtvUCC6hWGgFbUp9IWWsW3Q6Tn2P&#10;xN7eB6cTy9BIE/SRy52V8yxbSKc74gut7vG+xfpre3AKVtdPw2d8zl8+6sXertPVcnj8DkpdXox3&#10;tyASjukvDCd8RoeKmXb+QCYKy/pmyUkFk3mWg+DAOp/xslNwmrIq5f8Pql8AAAD//wMAUEsBAi0A&#10;FAAGAAgAAAAhALaDOJL+AAAA4QEAABMAAAAAAAAAAAAAAAAAAAAAAFtDb250ZW50X1R5cGVzXS54&#10;bWxQSwECLQAUAAYACAAAACEAOP0h/9YAAACUAQAACwAAAAAAAAAAAAAAAAAvAQAAX3JlbHMvLnJl&#10;bHNQSwECLQAUAAYACAAAACEAXV+SnyUCAABLBAAADgAAAAAAAAAAAAAAAAAuAgAAZHJzL2Uyb0Rv&#10;Yy54bWxQSwECLQAUAAYACAAAACEA77tpL98AAAAJAQAADwAAAAAAAAAAAAAAAAB/BAAAZHJzL2Rv&#10;d25yZXYueG1sUEsFBgAAAAAEAAQA8wAAAIsFAAAAAA==&#10;">
                <v:textbox>
                  <w:txbxContent>
                    <w:p w:rsidR="00BD611C" w:rsidRPr="004E522B" w:rsidRDefault="00BD611C" w:rsidP="00BD611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upplementary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ble 2c</w:t>
                      </w:r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proofErr w:type="gramEnd"/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poptosis regulation </w:t>
                      </w:r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enes upregulated a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 </w:t>
                      </w:r>
                      <w:proofErr w:type="spellStart"/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rs</w:t>
                      </w:r>
                      <w:proofErr w:type="spellEnd"/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ost-stimulation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3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55"/>
        <w:gridCol w:w="1133"/>
        <w:gridCol w:w="90"/>
        <w:gridCol w:w="2610"/>
        <w:gridCol w:w="990"/>
        <w:gridCol w:w="1260"/>
        <w:gridCol w:w="2610"/>
      </w:tblGrid>
      <w:tr w:rsidR="00BD611C" w:rsidRPr="00A54737" w:rsidTr="007E51DE">
        <w:tc>
          <w:tcPr>
            <w:tcW w:w="4788" w:type="dxa"/>
            <w:gridSpan w:val="4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urgdorferi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ly (12 </w:t>
            </w:r>
            <w:proofErr w:type="spellStart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hrs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)-upregulated</w:t>
            </w:r>
          </w:p>
        </w:tc>
        <w:tc>
          <w:tcPr>
            <w:tcW w:w="4860" w:type="dxa"/>
            <w:gridSpan w:val="3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urgdorferi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tick saliva (12 </w:t>
            </w:r>
            <w:proofErr w:type="spellStart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hrs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)-upregulated</w:t>
            </w:r>
          </w:p>
        </w:tc>
      </w:tr>
      <w:tr w:rsidR="00BD611C" w:rsidRPr="00A54737" w:rsidTr="00A54737">
        <w:tc>
          <w:tcPr>
            <w:tcW w:w="955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name</w:t>
            </w:r>
          </w:p>
        </w:tc>
        <w:tc>
          <w:tcPr>
            <w:tcW w:w="1223" w:type="dxa"/>
            <w:gridSpan w:val="2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Fold regulation</w:t>
            </w:r>
          </w:p>
        </w:tc>
        <w:tc>
          <w:tcPr>
            <w:tcW w:w="2610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description</w:t>
            </w:r>
          </w:p>
        </w:tc>
        <w:tc>
          <w:tcPr>
            <w:tcW w:w="990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name</w:t>
            </w:r>
          </w:p>
        </w:tc>
        <w:tc>
          <w:tcPr>
            <w:tcW w:w="1260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Fold regulation</w:t>
            </w:r>
          </w:p>
        </w:tc>
        <w:tc>
          <w:tcPr>
            <w:tcW w:w="2610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description</w:t>
            </w:r>
          </w:p>
        </w:tc>
      </w:tr>
      <w:tr w:rsidR="00BD611C" w:rsidRPr="00A54737" w:rsidTr="007E51DE">
        <w:tc>
          <w:tcPr>
            <w:tcW w:w="9648" w:type="dxa"/>
            <w:gridSpan w:val="7"/>
            <w:vAlign w:val="center"/>
          </w:tcPr>
          <w:tbl>
            <w:tblPr>
              <w:tblStyle w:val="TableGrid3"/>
              <w:tblW w:w="9576" w:type="dxa"/>
              <w:tblLayout w:type="fixed"/>
              <w:tblLook w:val="04A0" w:firstRow="1" w:lastRow="0" w:firstColumn="1" w:lastColumn="0" w:noHBand="0" w:noVBand="1"/>
            </w:tblPr>
            <w:tblGrid>
              <w:gridCol w:w="9576"/>
            </w:tblGrid>
            <w:tr w:rsidR="00BD611C" w:rsidRPr="00A54737" w:rsidTr="007E51DE">
              <w:tc>
                <w:tcPr>
                  <w:tcW w:w="9576" w:type="dxa"/>
                  <w:shd w:val="clear" w:color="auto" w:fill="000000" w:themeFill="text1"/>
                  <w:vAlign w:val="center"/>
                </w:tcPr>
                <w:p w:rsidR="00BD611C" w:rsidRPr="00A54737" w:rsidRDefault="00BD611C" w:rsidP="00BD611C">
                  <w:pPr>
                    <w:jc w:val="center"/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highlight w:val="black"/>
                    </w:rPr>
                  </w:pPr>
                  <w:r w:rsidRPr="00A54737"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highlight w:val="black"/>
                    </w:rPr>
                    <w:t>Apoptosis Regulation</w:t>
                  </w:r>
                </w:p>
              </w:tc>
            </w:tr>
          </w:tbl>
          <w:p w:rsidR="00BD611C" w:rsidRPr="00A54737" w:rsidRDefault="00BD611C" w:rsidP="00BD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11C" w:rsidRPr="004256F7" w:rsidTr="007E51DE">
        <w:tc>
          <w:tcPr>
            <w:tcW w:w="955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A1</w:t>
            </w:r>
          </w:p>
        </w:tc>
        <w:tc>
          <w:tcPr>
            <w:tcW w:w="113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7262</w:t>
            </w:r>
          </w:p>
        </w:tc>
        <w:tc>
          <w:tcPr>
            <w:tcW w:w="270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-related protein A1</w:t>
            </w:r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4361</w:t>
            </w:r>
          </w:p>
        </w:tc>
        <w:tc>
          <w:tcPr>
            <w:tcW w:w="261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-associated X protein</w:t>
            </w:r>
          </w:p>
        </w:tc>
      </w:tr>
      <w:tr w:rsidR="00BD611C" w:rsidRPr="004256F7" w:rsidTr="007E51DE">
        <w:trPr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L11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6313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-like 11 (apoptosis facilitator)</w:t>
            </w:r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006</w:t>
            </w:r>
          </w:p>
        </w:tc>
        <w:tc>
          <w:tcPr>
            <w:tcW w:w="261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4 molecule; CD24 molecule-like 4</w:t>
            </w:r>
          </w:p>
        </w:tc>
      </w:tr>
      <w:tr w:rsidR="00BD611C" w:rsidRPr="004256F7" w:rsidTr="007E51DE">
        <w:trPr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IP3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2929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/adenovirus E1B 19kDa interacting protein 3</w:t>
            </w:r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KBIL1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8456</w:t>
            </w:r>
          </w:p>
        </w:tc>
        <w:tc>
          <w:tcPr>
            <w:tcW w:w="261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factor of kappa light polypeptide gene enhancer in B-cells inhibitor-like 1</w:t>
            </w:r>
          </w:p>
        </w:tc>
      </w:tr>
      <w:tr w:rsidR="00BD611C" w:rsidRPr="004256F7" w:rsidTr="007E51DE">
        <w:trPr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IP3L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5026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/adenovirus E1B 19kDa interacting protein 3-like</w:t>
            </w:r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7092</w:t>
            </w:r>
          </w:p>
        </w:tc>
        <w:tc>
          <w:tcPr>
            <w:tcW w:w="261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lated C3 botulinum toxin substrate 1 (rho family, small GTP binding protein Rac1)</w:t>
            </w:r>
          </w:p>
        </w:tc>
      </w:tr>
      <w:tr w:rsidR="00BD611C" w:rsidRPr="004256F7" w:rsidTr="007E51DE">
        <w:trPr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6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0432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ase recruitment domain family, member 6</w:t>
            </w:r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GRF1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314</w:t>
            </w:r>
          </w:p>
        </w:tc>
        <w:tc>
          <w:tcPr>
            <w:tcW w:w="261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-specific guanine nucleotide-releasing factor 1</w:t>
            </w:r>
          </w:p>
        </w:tc>
      </w:tr>
      <w:tr w:rsidR="00BD611C" w:rsidRPr="004256F7" w:rsidTr="007E51DE">
        <w:trPr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0763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ase 3, apoptosis-related cysteine peptidase</w:t>
            </w:r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4657</w:t>
            </w:r>
          </w:p>
        </w:tc>
        <w:tc>
          <w:tcPr>
            <w:tcW w:w="261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, beta 1</w:t>
            </w:r>
          </w:p>
        </w:tc>
      </w:tr>
      <w:tr w:rsidR="00BD611C" w:rsidRPr="004256F7" w:rsidTr="007E51DE">
        <w:trPr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4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2395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ase 4, apoptosis-related cysteine peptidase</w:t>
            </w:r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6498</w:t>
            </w:r>
          </w:p>
        </w:tc>
        <w:tc>
          <w:tcPr>
            <w:tcW w:w="261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, alpha-induced protein 3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5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4375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ase 5, apoptosis-related cysteine peptidase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6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9832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ase 6, apoptosis-related cysteine peptidase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7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1631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ase 7, apoptosis-related cysteine peptidase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5231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ase 8, apoptosis-related cysteine peptidase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65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2686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protein-coupled receptor 65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D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2046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-kinase activating death domain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D1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5503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d cell death 1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SF5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4476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sociation (</w:t>
            </w:r>
            <w:proofErr w:type="spellStart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GDS</w:t>
            </w:r>
            <w:proofErr w:type="spellEnd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AF-6) domain family member 5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AIP8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0025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, alpha-induced protein 8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0B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5967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10b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8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1804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18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9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2765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19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8062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1B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NFRSF21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2709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21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25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54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25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6B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6997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6b, decoy; regulator of telomere elongation helicase 1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9318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10b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4555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 receptor-associated factor 1</w:t>
            </w:r>
          </w:p>
        </w:tc>
      </w:tr>
      <w:tr w:rsidR="00BD611C" w:rsidRPr="004256F7" w:rsidTr="007E51DE">
        <w:trPr>
          <w:gridAfter w:val="3"/>
          <w:wAfter w:w="4860" w:type="dxa"/>
          <w:trHeight w:val="288"/>
        </w:trPr>
        <w:tc>
          <w:tcPr>
            <w:tcW w:w="955" w:type="dxa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F3</w:t>
            </w:r>
          </w:p>
        </w:tc>
        <w:tc>
          <w:tcPr>
            <w:tcW w:w="1133" w:type="dxa"/>
            <w:noWrap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982</w:t>
            </w:r>
          </w:p>
        </w:tc>
        <w:tc>
          <w:tcPr>
            <w:tcW w:w="2700" w:type="dxa"/>
            <w:gridSpan w:val="2"/>
            <w:noWrap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 receptor-associated factor 3</w:t>
            </w:r>
          </w:p>
        </w:tc>
      </w:tr>
    </w:tbl>
    <w:p w:rsidR="00BD611C" w:rsidRPr="004256F7" w:rsidRDefault="00BD611C" w:rsidP="00BD611C">
      <w:pPr>
        <w:rPr>
          <w:rFonts w:ascii="Times New Roman" w:hAnsi="Times New Roman" w:cs="Times New Roman"/>
          <w:sz w:val="20"/>
          <w:szCs w:val="20"/>
        </w:rPr>
      </w:pPr>
    </w:p>
    <w:p w:rsidR="00BD611C" w:rsidRDefault="00BD611C" w:rsidP="00BD611C"/>
    <w:p w:rsidR="00A54737" w:rsidRDefault="00A54737" w:rsidP="00BD611C"/>
    <w:p w:rsidR="00A54737" w:rsidRDefault="00A54737" w:rsidP="00BD611C"/>
    <w:p w:rsidR="00A54737" w:rsidRDefault="00A54737" w:rsidP="00BD611C"/>
    <w:p w:rsidR="00A54737" w:rsidRDefault="00A54737" w:rsidP="00BD611C"/>
    <w:p w:rsidR="00A54737" w:rsidRPr="00BD611C" w:rsidRDefault="00A54737" w:rsidP="00BD611C"/>
    <w:p w:rsidR="00BD611C" w:rsidRPr="00BD611C" w:rsidRDefault="00BD611C" w:rsidP="00BD611C">
      <w:r w:rsidRPr="00BD611C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C8CB5D" wp14:editId="3A2E88A0">
                <wp:simplePos x="0" y="0"/>
                <wp:positionH relativeFrom="column">
                  <wp:posOffset>-20320</wp:posOffset>
                </wp:positionH>
                <wp:positionV relativeFrom="paragraph">
                  <wp:posOffset>126365</wp:posOffset>
                </wp:positionV>
                <wp:extent cx="6187440" cy="327660"/>
                <wp:effectExtent l="0" t="0" r="22860" b="1524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744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611C" w:rsidRPr="004E522B" w:rsidRDefault="00BD611C" w:rsidP="00BD611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ble 2d</w:t>
                            </w:r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poptosis regulation genes down</w:t>
                            </w:r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gulated a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 </w:t>
                            </w:r>
                            <w:proofErr w:type="spellStart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rs</w:t>
                            </w:r>
                            <w:proofErr w:type="spellEnd"/>
                            <w:r w:rsidRPr="004E52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st-stimulation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1.6pt;margin-top:9.95pt;width:487.2pt;height:25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VqnJQIAAEsEAAAOAAAAZHJzL2Uyb0RvYy54bWysVF1v2yAUfZ+0/4B4X5y4SZpacaouXaZJ&#10;3YfU7gdgjGM04DIgsbNfvwt2s6jbXqb5AQH3cjj3nIvXt71W5Cicl2BKOptMKRGGQy3NvqRfn3Zv&#10;VpT4wEzNFBhR0pPw9Hbz+tW6s4XIoQVVC0cQxPiisyVtQ7BFlnneCs38BKwwGGzAaRZw6fZZ7ViH&#10;6Fpl+XS6zDpwtXXAhfe4ez8E6SbhN43g4XPTeBGIKilyC2l0aazimG3WrNg7ZlvJRxrsH1hoJg1e&#10;eoa6Z4GRg5O/QWnJHXhowoSDzqBpJBepBqxmNn1RzWPLrEi1oDjenmXy/w+Wfzp+cUTWJb2ixDCN&#10;Fj2JPpC30JM8qtNZX2DSo8W00OM2upwq9fYB+DdPDGxbZvbizjnoWsFqZDeLJ7OLowOOjyBV9xFq&#10;vIYdAiSgvnE6SodiEERHl05nZyIVjpvL2ep6PscQx9hVfr1cJusyVjyfts6H9wI0iZOSOnQ+obPj&#10;gw+RDSueU+JlHpSsd1KptHD7aqscOTLskl36UgEv0pQhXUlvFvliEOCvENP0/QlCy4DtrqQu6eqc&#10;xIoo2ztTp2YMTKphjpSVGXWM0g0ihr7qR8NGeyqoTyisg6G78TXipAX3g5IOO7uk/vuBOUGJ+mDQ&#10;nJtZUjKkxXxxnaOs7jJSXUaY4QhV0kDJMN2G9Hyibgbu0MRGJn2j2wOTkTJ2bJJ9fF3xSVyuU9av&#10;f8DmJwAAAP//AwBQSwMEFAAGAAgAAAAhAMeyq07eAAAACAEAAA8AAABkcnMvZG93bnJldi54bWxM&#10;j8FOwzAQRO9I/IO1SFxQ66SFpglxKoQEojcoCK5usk0i7HWw3TT8PcsJjjszmn1TbiZrxIg+9I4U&#10;pPMEBFLtmp5aBW+vD7M1iBA1Ndo4QgXfGGBTnZ+VumjciV5w3MVWcAmFQivoYhwKKUPdodVh7gYk&#10;9g7OWx359K1svD5xuTVykSQraXVP/KHTA953WH/ujlbB+vpp/Ajb5fN7vTqYPF5l4+OXV+ryYrq7&#10;BRFxin9h+MVndKiYae+O1ARhFMyWC06ynucg2M+zlIW9giy9AVmV8v+A6gcAAP//AwBQSwECLQAU&#10;AAYACAAAACEAtoM4kv4AAADhAQAAEwAAAAAAAAAAAAAAAAAAAAAAW0NvbnRlbnRfVHlwZXNdLnht&#10;bFBLAQItABQABgAIAAAAIQA4/SH/1gAAAJQBAAALAAAAAAAAAAAAAAAAAC8BAABfcmVscy8ucmVs&#10;c1BLAQItABQABgAIAAAAIQDzXVqnJQIAAEsEAAAOAAAAAAAAAAAAAAAAAC4CAABkcnMvZTJvRG9j&#10;LnhtbFBLAQItABQABgAIAAAAIQDHsqtO3gAAAAgBAAAPAAAAAAAAAAAAAAAAAH8EAABkcnMvZG93&#10;bnJldi54bWxQSwUGAAAAAAQABADzAAAAigUAAAAA&#10;">
                <v:textbox>
                  <w:txbxContent>
                    <w:p w:rsidR="00BD611C" w:rsidRPr="004E522B" w:rsidRDefault="00BD611C" w:rsidP="00BD611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upplementary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ble 2d</w:t>
                      </w:r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proofErr w:type="gramEnd"/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poptosis regulation genes down</w:t>
                      </w:r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gulated a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 </w:t>
                      </w:r>
                      <w:proofErr w:type="spellStart"/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rs</w:t>
                      </w:r>
                      <w:proofErr w:type="spellEnd"/>
                      <w:r w:rsidRPr="004E52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ost-stimulation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BD611C" w:rsidRPr="00BD611C" w:rsidRDefault="00BD611C" w:rsidP="00BD611C"/>
    <w:tbl>
      <w:tblPr>
        <w:tblStyle w:val="TableGrid11"/>
        <w:tblW w:w="100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27"/>
        <w:gridCol w:w="1043"/>
        <w:gridCol w:w="90"/>
        <w:gridCol w:w="2700"/>
        <w:gridCol w:w="990"/>
        <w:gridCol w:w="1260"/>
        <w:gridCol w:w="3060"/>
      </w:tblGrid>
      <w:tr w:rsidR="00BD611C" w:rsidRPr="00A54737" w:rsidTr="00A54737">
        <w:tc>
          <w:tcPr>
            <w:tcW w:w="4788" w:type="dxa"/>
            <w:gridSpan w:val="5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urgdorferi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ly (12 </w:t>
            </w:r>
            <w:proofErr w:type="spellStart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hrs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)-downregulated</w:t>
            </w:r>
          </w:p>
        </w:tc>
        <w:tc>
          <w:tcPr>
            <w:tcW w:w="5310" w:type="dxa"/>
            <w:gridSpan w:val="3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A547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urgdorferi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tick saliva (12 </w:t>
            </w:r>
            <w:proofErr w:type="spellStart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hrs</w:t>
            </w:r>
            <w:proofErr w:type="spellEnd"/>
            <w:r w:rsidRPr="00A54737">
              <w:rPr>
                <w:rFonts w:ascii="Times New Roman" w:hAnsi="Times New Roman" w:cs="Times New Roman"/>
                <w:b/>
                <w:sz w:val="24"/>
                <w:szCs w:val="24"/>
              </w:rPr>
              <w:t>)-downregulated</w:t>
            </w:r>
          </w:p>
        </w:tc>
      </w:tr>
      <w:tr w:rsidR="00BD611C" w:rsidRPr="00A54737" w:rsidTr="00A54737">
        <w:tc>
          <w:tcPr>
            <w:tcW w:w="828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name</w:t>
            </w:r>
          </w:p>
        </w:tc>
        <w:tc>
          <w:tcPr>
            <w:tcW w:w="1260" w:type="dxa"/>
            <w:gridSpan w:val="3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Fold regulation</w:t>
            </w:r>
          </w:p>
        </w:tc>
        <w:tc>
          <w:tcPr>
            <w:tcW w:w="2700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description</w:t>
            </w:r>
          </w:p>
        </w:tc>
        <w:tc>
          <w:tcPr>
            <w:tcW w:w="990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name</w:t>
            </w:r>
          </w:p>
        </w:tc>
        <w:tc>
          <w:tcPr>
            <w:tcW w:w="1260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Fold regulation</w:t>
            </w:r>
          </w:p>
        </w:tc>
        <w:tc>
          <w:tcPr>
            <w:tcW w:w="3060" w:type="dxa"/>
          </w:tcPr>
          <w:p w:rsidR="00BD611C" w:rsidRPr="00A54737" w:rsidRDefault="00BD611C" w:rsidP="00BD611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737">
              <w:rPr>
                <w:rFonts w:ascii="Times New Roman" w:hAnsi="Times New Roman" w:cs="Times New Roman"/>
                <w:i/>
                <w:sz w:val="24"/>
                <w:szCs w:val="24"/>
              </w:rPr>
              <w:t>Gene description</w:t>
            </w:r>
          </w:p>
        </w:tc>
      </w:tr>
      <w:tr w:rsidR="00BD611C" w:rsidRPr="00A54737" w:rsidTr="00A54737">
        <w:tc>
          <w:tcPr>
            <w:tcW w:w="10098" w:type="dxa"/>
            <w:gridSpan w:val="8"/>
            <w:vAlign w:val="center"/>
          </w:tcPr>
          <w:tbl>
            <w:tblPr>
              <w:tblStyle w:val="TableGrid11"/>
              <w:tblW w:w="9576" w:type="dxa"/>
              <w:tblLayout w:type="fixed"/>
              <w:tblLook w:val="04A0" w:firstRow="1" w:lastRow="0" w:firstColumn="1" w:lastColumn="0" w:noHBand="0" w:noVBand="1"/>
            </w:tblPr>
            <w:tblGrid>
              <w:gridCol w:w="9576"/>
            </w:tblGrid>
            <w:tr w:rsidR="00BD611C" w:rsidRPr="00A54737" w:rsidTr="007E51DE">
              <w:tc>
                <w:tcPr>
                  <w:tcW w:w="9576" w:type="dxa"/>
                  <w:shd w:val="clear" w:color="auto" w:fill="000000" w:themeFill="text1"/>
                  <w:vAlign w:val="center"/>
                </w:tcPr>
                <w:p w:rsidR="00BD611C" w:rsidRPr="00A54737" w:rsidRDefault="00BD611C" w:rsidP="00BD611C">
                  <w:pPr>
                    <w:jc w:val="center"/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highlight w:val="black"/>
                    </w:rPr>
                  </w:pPr>
                  <w:r w:rsidRPr="00A54737"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highlight w:val="black"/>
                    </w:rPr>
                    <w:t>Apoptosis Regulation</w:t>
                  </w:r>
                </w:p>
              </w:tc>
            </w:tr>
          </w:tbl>
          <w:p w:rsidR="00BD611C" w:rsidRPr="00A54737" w:rsidRDefault="00BD611C" w:rsidP="00BD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738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-associated agonist of cell death</w:t>
            </w:r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1912</w:t>
            </w:r>
          </w:p>
        </w:tc>
        <w:tc>
          <w:tcPr>
            <w:tcW w:w="306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3</w:t>
            </w: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G1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9791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CL2-associated </w:t>
            </w:r>
            <w:proofErr w:type="spellStart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anogene</w:t>
            </w:r>
            <w:proofErr w:type="spellEnd"/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9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673</w:t>
            </w:r>
          </w:p>
        </w:tc>
        <w:tc>
          <w:tcPr>
            <w:tcW w:w="306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9</w:t>
            </w: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975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-associated X protein</w:t>
            </w:r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27A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0208</w:t>
            </w:r>
          </w:p>
        </w:tc>
        <w:tc>
          <w:tcPr>
            <w:tcW w:w="306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27A, member RAS oncogene family</w:t>
            </w: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C3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784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 binding component 3</w:t>
            </w:r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127</w:t>
            </w:r>
          </w:p>
        </w:tc>
        <w:tc>
          <w:tcPr>
            <w:tcW w:w="306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, beta 2</w:t>
            </w: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AP31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0692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cell receptor-associated protein 31</w:t>
            </w:r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19</w:t>
            </w:r>
          </w:p>
        </w:tc>
        <w:tc>
          <w:tcPr>
            <w:tcW w:w="306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, beta-induced, 68kDa</w:t>
            </w: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466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cell CLL/lymphoma 2</w:t>
            </w:r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9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7125</w:t>
            </w:r>
          </w:p>
        </w:tc>
        <w:tc>
          <w:tcPr>
            <w:tcW w:w="306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19</w:t>
            </w: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7C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503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cell CLL/lymphoma 7C</w:t>
            </w:r>
          </w:p>
        </w:tc>
        <w:tc>
          <w:tcPr>
            <w:tcW w:w="990" w:type="dxa"/>
            <w:vAlign w:val="center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21</w:t>
            </w:r>
          </w:p>
        </w:tc>
        <w:tc>
          <w:tcPr>
            <w:tcW w:w="1260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479</w:t>
            </w:r>
          </w:p>
        </w:tc>
        <w:tc>
          <w:tcPr>
            <w:tcW w:w="3060" w:type="dxa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21</w:t>
            </w: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K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6397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-interacting killer (apoptosis-inducing)</w:t>
            </w:r>
          </w:p>
        </w:tc>
        <w:tc>
          <w:tcPr>
            <w:tcW w:w="5310" w:type="dxa"/>
            <w:gridSpan w:val="3"/>
            <w:vMerge w:val="restart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2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565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ase 2, apoptosis-related cysteine peptidase</w:t>
            </w:r>
          </w:p>
        </w:tc>
        <w:tc>
          <w:tcPr>
            <w:tcW w:w="5310" w:type="dxa"/>
            <w:gridSpan w:val="3"/>
            <w:vMerge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AF1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558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NFRSF6) associated factor 1</w:t>
            </w:r>
          </w:p>
        </w:tc>
        <w:tc>
          <w:tcPr>
            <w:tcW w:w="5310" w:type="dxa"/>
            <w:gridSpan w:val="3"/>
            <w:vMerge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K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795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tivated serine/threonine kinase</w:t>
            </w:r>
          </w:p>
        </w:tc>
        <w:tc>
          <w:tcPr>
            <w:tcW w:w="5310" w:type="dxa"/>
            <w:gridSpan w:val="3"/>
            <w:vMerge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D2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059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d cell death 2</w:t>
            </w:r>
          </w:p>
        </w:tc>
        <w:tc>
          <w:tcPr>
            <w:tcW w:w="5310" w:type="dxa"/>
            <w:gridSpan w:val="3"/>
            <w:vMerge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D4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4245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d cell death 4 (neoplastic transformation inhibitor)</w:t>
            </w:r>
          </w:p>
        </w:tc>
        <w:tc>
          <w:tcPr>
            <w:tcW w:w="5310" w:type="dxa"/>
            <w:gridSpan w:val="3"/>
            <w:vMerge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D5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781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d cell death 5</w:t>
            </w:r>
          </w:p>
        </w:tc>
        <w:tc>
          <w:tcPr>
            <w:tcW w:w="5310" w:type="dxa"/>
            <w:gridSpan w:val="3"/>
            <w:vMerge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F1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368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1-induced anti-apoptotic factor 1</w:t>
            </w:r>
          </w:p>
        </w:tc>
        <w:tc>
          <w:tcPr>
            <w:tcW w:w="5310" w:type="dxa"/>
            <w:gridSpan w:val="3"/>
            <w:vMerge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25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203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25</w:t>
            </w:r>
          </w:p>
        </w:tc>
        <w:tc>
          <w:tcPr>
            <w:tcW w:w="5310" w:type="dxa"/>
            <w:gridSpan w:val="3"/>
            <w:vMerge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2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172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(ligand) superfamily, member 12,</w:t>
            </w:r>
          </w:p>
        </w:tc>
        <w:tc>
          <w:tcPr>
            <w:tcW w:w="5310" w:type="dxa"/>
            <w:gridSpan w:val="3"/>
            <w:vMerge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3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5433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(ligand) superfamily, member 13</w:t>
            </w:r>
          </w:p>
        </w:tc>
        <w:tc>
          <w:tcPr>
            <w:tcW w:w="5310" w:type="dxa"/>
            <w:gridSpan w:val="3"/>
            <w:vMerge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DD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83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A-associated via death domain</w:t>
            </w:r>
          </w:p>
        </w:tc>
        <w:tc>
          <w:tcPr>
            <w:tcW w:w="5310" w:type="dxa"/>
            <w:gridSpan w:val="3"/>
            <w:vMerge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F5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0666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 receptor-associated factor 5</w:t>
            </w:r>
          </w:p>
        </w:tc>
        <w:tc>
          <w:tcPr>
            <w:tcW w:w="5310" w:type="dxa"/>
            <w:gridSpan w:val="3"/>
            <w:vMerge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11C" w:rsidRPr="004256F7" w:rsidTr="00A54737">
        <w:tc>
          <w:tcPr>
            <w:tcW w:w="955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AP1</w:t>
            </w:r>
          </w:p>
        </w:tc>
        <w:tc>
          <w:tcPr>
            <w:tcW w:w="1043" w:type="dxa"/>
            <w:vAlign w:val="bottom"/>
          </w:tcPr>
          <w:p w:rsidR="00BD611C" w:rsidRPr="004256F7" w:rsidRDefault="00BD611C" w:rsidP="00BD6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748</w:t>
            </w:r>
          </w:p>
        </w:tc>
        <w:tc>
          <w:tcPr>
            <w:tcW w:w="2790" w:type="dxa"/>
            <w:gridSpan w:val="2"/>
            <w:vAlign w:val="bottom"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 regulated inhibitor of apoptosis 1</w:t>
            </w:r>
          </w:p>
        </w:tc>
        <w:tc>
          <w:tcPr>
            <w:tcW w:w="5310" w:type="dxa"/>
            <w:gridSpan w:val="3"/>
            <w:vMerge/>
          </w:tcPr>
          <w:p w:rsidR="00BD611C" w:rsidRPr="004256F7" w:rsidRDefault="00BD611C" w:rsidP="00BD6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D611C" w:rsidRPr="004256F7" w:rsidRDefault="00BD611C" w:rsidP="00BD611C">
      <w:pPr>
        <w:rPr>
          <w:sz w:val="20"/>
          <w:szCs w:val="20"/>
        </w:rPr>
      </w:pPr>
    </w:p>
    <w:p w:rsidR="00BD611C" w:rsidRPr="00BD611C" w:rsidRDefault="00BD611C" w:rsidP="00BD611C"/>
    <w:p w:rsidR="00BD611C" w:rsidRPr="00BD611C" w:rsidRDefault="00BD611C" w:rsidP="00BD611C"/>
    <w:p w:rsidR="00BD611C" w:rsidRDefault="00BD611C">
      <w:bookmarkStart w:id="0" w:name="_GoBack"/>
      <w:bookmarkEnd w:id="0"/>
    </w:p>
    <w:sectPr w:rsidR="00BD611C" w:rsidSect="00252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A81"/>
    <w:rsid w:val="000B2FC4"/>
    <w:rsid w:val="000F0A81"/>
    <w:rsid w:val="002525C9"/>
    <w:rsid w:val="00316301"/>
    <w:rsid w:val="004256F7"/>
    <w:rsid w:val="005732B4"/>
    <w:rsid w:val="00852482"/>
    <w:rsid w:val="008601C6"/>
    <w:rsid w:val="008D3738"/>
    <w:rsid w:val="00A54737"/>
    <w:rsid w:val="00B93E78"/>
    <w:rsid w:val="00BD611C"/>
    <w:rsid w:val="00F205C7"/>
    <w:rsid w:val="00F6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66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D6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D6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D6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66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D6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D6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D6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54</Words>
  <Characters>1057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ers, Monica E</dc:creator>
  <cp:lastModifiedBy>Embers, Monica E</cp:lastModifiedBy>
  <cp:revision>2</cp:revision>
  <dcterms:created xsi:type="dcterms:W3CDTF">2016-06-06T19:53:00Z</dcterms:created>
  <dcterms:modified xsi:type="dcterms:W3CDTF">2016-06-06T19:53:00Z</dcterms:modified>
</cp:coreProperties>
</file>